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6878B8" w14:textId="66527080" w:rsidR="00D75501" w:rsidRPr="002E41F5" w:rsidRDefault="00637DAF">
      <w:pPr>
        <w:rPr>
          <w:rFonts w:ascii="Times New Roman" w:hAnsi="Times New Roman"/>
          <w:b/>
          <w:bCs/>
          <w:sz w:val="24"/>
        </w:rPr>
      </w:pPr>
      <w:bookmarkStart w:id="0" w:name="OLE_LINK357"/>
      <w:bookmarkStart w:id="1" w:name="OLE_LINK1"/>
      <w:r w:rsidRPr="002E41F5">
        <w:rPr>
          <w:rFonts w:ascii="Times New Roman" w:hAnsi="Times New Roman" w:hint="eastAsia"/>
          <w:b/>
          <w:bCs/>
          <w:sz w:val="24"/>
        </w:rPr>
        <w:t xml:space="preserve">Additional </w:t>
      </w:r>
      <w:r w:rsidRPr="002E41F5">
        <w:rPr>
          <w:rFonts w:ascii="Times New Roman" w:hAnsi="Times New Roman"/>
          <w:b/>
          <w:bCs/>
          <w:sz w:val="24"/>
        </w:rPr>
        <w:t>f</w:t>
      </w:r>
      <w:r w:rsidRPr="002E41F5">
        <w:rPr>
          <w:rFonts w:ascii="Times New Roman" w:hAnsi="Times New Roman" w:hint="eastAsia"/>
          <w:b/>
          <w:bCs/>
          <w:sz w:val="24"/>
        </w:rPr>
        <w:t>ile 1</w:t>
      </w:r>
      <w:bookmarkEnd w:id="0"/>
      <w:r w:rsidRPr="002E41F5">
        <w:rPr>
          <w:rFonts w:ascii="Times New Roman" w:hAnsi="Times New Roman" w:hint="eastAsia"/>
          <w:b/>
          <w:bCs/>
          <w:sz w:val="24"/>
        </w:rPr>
        <w:t xml:space="preserve"> </w:t>
      </w:r>
      <w:proofErr w:type="spellStart"/>
      <w:r w:rsidRPr="002E41F5">
        <w:rPr>
          <w:rFonts w:ascii="Times New Roman" w:hAnsi="Times New Roman"/>
          <w:b/>
          <w:bCs/>
          <w:sz w:val="24"/>
        </w:rPr>
        <w:t>rPoIFN</w:t>
      </w:r>
      <w:proofErr w:type="spellEnd"/>
      <w:r w:rsidRPr="002E41F5">
        <w:rPr>
          <w:rFonts w:ascii="Times New Roman" w:hAnsi="Times New Roman"/>
          <w:b/>
          <w:bCs/>
          <w:sz w:val="24"/>
        </w:rPr>
        <w:t xml:space="preserve"> α/γ fusion gene sequence</w:t>
      </w:r>
      <w:r w:rsidRPr="002E41F5">
        <w:rPr>
          <w:rFonts w:ascii="Times New Roman" w:hAnsi="Times New Roman" w:hint="eastAsia"/>
          <w:b/>
          <w:bCs/>
          <w:sz w:val="24"/>
        </w:rPr>
        <w:t>.</w:t>
      </w:r>
    </w:p>
    <w:p w14:paraId="0D3A31A5" w14:textId="77777777" w:rsidR="00D75501" w:rsidRPr="002E41F5" w:rsidRDefault="00D75501">
      <w:pPr>
        <w:rPr>
          <w:rFonts w:ascii="Times New Roman" w:hAnsi="Times New Roman"/>
          <w:b/>
          <w:bCs/>
          <w:sz w:val="24"/>
        </w:rPr>
      </w:pPr>
    </w:p>
    <w:p w14:paraId="2B78B943" w14:textId="77777777" w:rsidR="00D75501" w:rsidRPr="002E41F5" w:rsidRDefault="00637DAF">
      <w:pPr>
        <w:rPr>
          <w:rFonts w:ascii="Times New Roman" w:hAnsi="Times New Roman"/>
          <w:sz w:val="24"/>
        </w:rPr>
      </w:pPr>
      <w:r w:rsidRPr="002E41F5">
        <w:rPr>
          <w:rFonts w:ascii="Times New Roman" w:hAnsi="Times New Roman"/>
          <w:sz w:val="24"/>
        </w:rPr>
        <w:t>GAATTCTGTGATCTGC</w:t>
      </w:r>
      <w:bookmarkStart w:id="2" w:name="_GoBack"/>
      <w:bookmarkEnd w:id="2"/>
      <w:r w:rsidRPr="002E41F5">
        <w:rPr>
          <w:rFonts w:ascii="Times New Roman" w:hAnsi="Times New Roman"/>
          <w:sz w:val="24"/>
        </w:rPr>
        <w:t>CGCAGACCCACAGCCTGGCGCACACCCGTGCTCTGCGTCTGCTGGCGCAGATGCGTCGTATCTCTCCGTTCAGCTGCCTGGATCATCGTCGTGATTTCGGTAGCCCGCACGAAGCCTTCGGTGGTAACCAGGTTCAGAAAGCGCAGGCGATGGCGCTGGTTCACGAAATGCTGCAGCAGACCTTCCAGCTGTTCAGCACCGAAGGCTCTGCGGCAGCGTGGAACGAAAGCCTGCTGCATCAGTTCTGCACCGGTCTGGATCAGCAGCTGCGTGACCTGGAAGCGTGCGTTATGCAGGAAGCGGGCCTGGAAGGCACCCCGCTGCTGGAAGAAGATTCTATCCTGGCGGTTCGTAAATACTTCCACCGTCTGACCCTGTACCTGCAGGAAAAATCTTACAGCCCGTGCGCGTGGGAAATCGTTCGTGCTGAAGTTATGCGTAGCTTCTCTAGCAGCCGTAACCTGCAGGATCGTCTGCGTAAAAAAGAAGGTGGTGGTGGTAGCGGCGGCGGCGGTTCCGGCGGCGGCGGTTCTCAGGCGCCGTTCTTCAAAGAAATCACCATCCTGAAAGATTACTTCAACGCATCTACCAGCGATGTTCCGAACGGTGGTCCGCTGTTCCTGGAAATCCTGAAAAACTGGAAAGAAGAATCTGATAAGAAAATCATCCAGTCTCAGATCGTTAGCTTCTACTTCAAATTCTTCGAAATTTTCAAAGATAACCAGGCGATCCAGCGTTCTATGGATGTTATCAAACAGGATATGTTCCAGCGTTTCCTGAACGGTAGCTCCGGTAAACTGAACGATTTCGAAAAACTGATCAAAATCCCGGTTGATAACCTGCAGATCCAGCGTAAAGCAATCTCTGAACTGATCAAAGTTATGAACGATCTGAGCCCGCGTAGCAACCTGCGTAAACGTAAACGTAGCCAGACCATGTTCCAGGGTCAGCGTGCGAGCAAATAACTCGAG</w:t>
      </w:r>
      <w:bookmarkEnd w:id="1"/>
    </w:p>
    <w:sectPr w:rsidR="00D75501" w:rsidRPr="002E41F5" w:rsidSect="002E41F5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embedSystemFonts/>
  <w:bordersDoNotSurroundHeader/>
  <w:bordersDoNotSurroundFooter/>
  <w:proofState w:spelling="clean" w:grammar="clean"/>
  <w:revisionView w:markup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D75501"/>
    <w:rsid w:val="002E41F5"/>
    <w:rsid w:val="00637DAF"/>
    <w:rsid w:val="00C47DE0"/>
    <w:rsid w:val="00D75501"/>
    <w:rsid w:val="2F4533EA"/>
    <w:rsid w:val="2F885A7C"/>
    <w:rsid w:val="3FD444AC"/>
    <w:rsid w:val="41507BAF"/>
    <w:rsid w:val="56A12DC1"/>
    <w:rsid w:val="60196B97"/>
    <w:rsid w:val="7F46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0A91655-403C-436C-8E4F-581C55F44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Arial" w:eastAsia="SimSun" w:hAnsi="Arial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85</Characters>
  <Application>Microsoft Office Word</Application>
  <DocSecurity>0</DocSecurity>
  <Lines>7</Lines>
  <Paragraphs>2</Paragraphs>
  <ScaleCrop>false</ScaleCrop>
  <Company>INRAE</Company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nju  Pichandi</cp:lastModifiedBy>
  <cp:revision>4</cp:revision>
  <dcterms:created xsi:type="dcterms:W3CDTF">2024-10-08T07:50:00Z</dcterms:created>
  <dcterms:modified xsi:type="dcterms:W3CDTF">2024-11-14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B14F6A74F1B4A64AF19DA2D1A7117A9_12</vt:lpwstr>
  </property>
</Properties>
</file>